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0485</wp:posOffset>
                </wp:positionH>
                <wp:positionV relativeFrom="paragraph">
                  <wp:posOffset>426720</wp:posOffset>
                </wp:positionV>
                <wp:extent cx="5448300" cy="419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830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Additional file 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Multivariate analysis of the clinical characteristics associated to Local Recurrenc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pt;height:33pt;mso-wrap-distance-left:9.05pt;mso-wrap-distance-right:9.05pt;mso-wrap-distance-top:0pt;mso-wrap-distance-bottom:0pt;margin-top:33.6pt;mso-position-vertical-relative:text;margin-left:-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US"/>
                        </w:rPr>
                        <w:t>Additional file 2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 Multivariate analysis of the clinical characteristics associated to Local Recurrenc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12215</wp:posOffset>
                </wp:positionH>
                <wp:positionV relativeFrom="paragraph">
                  <wp:posOffset>-16510</wp:posOffset>
                </wp:positionV>
                <wp:extent cx="4299585" cy="6623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662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2534"/>
                              <w:gridCol w:w="1152"/>
                            </w:tblGrid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5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927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70" w:type="dxa"/>
                                      <w:bottom w:w="0" w:type="dxa"/>
                                      <w:right w:w="70" w:type="dxa"/>
                                    </w:tblCellMar>
                                  </w:tblPr>
                                  <w:tblGrid>
                                    <w:gridCol w:w="4636"/>
                                    <w:gridCol w:w="4636"/>
                                  </w:tblGrid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46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Pathologic T stag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 xml:space="preserve"> ,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 xml:space="preserve"> T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p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46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PSA doubling time, month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63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2727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70" w:type="dxa"/>
                                      <w:bottom w:w="0" w:type="dxa"/>
                                      <w:right w:w="70" w:type="dxa"/>
                                    </w:tblCellMar>
                                  </w:tblPr>
                                  <w:tblGrid>
                                    <w:gridCol w:w="2727"/>
                                  </w:tblGrid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272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21.07 (1.63-272.11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2727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 xml:space="preserve">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1.36 (1.02-1.68)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2116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70" w:type="dxa"/>
                                      <w:bottom w:w="0" w:type="dxa"/>
                                      <w:right w:w="70" w:type="dxa"/>
                                    </w:tblCellMar>
                                  </w:tblPr>
                                  <w:tblGrid>
                                    <w:gridCol w:w="2116"/>
                                  </w:tblGrid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211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ind w:left="37" w:hanging="37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0.0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00" w:hRule="atLeast"/>
                                    </w:trPr>
                                    <w:tc>
                                      <w:tcPr>
                                        <w:tcW w:w="2116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ind w:left="37" w:hanging="37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US" w:eastAsia="es-ES"/>
                                          </w:rPr>
                                          <w:t>0.037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52.15pt;mso-wrap-distance-left:7.05pt;mso-wrap-distance-right:7.05pt;mso-wrap-distance-top:0pt;mso-wrap-distance-bottom:0pt;margin-top:-1.3pt;mso-position-vertical-relative:text;margin-left:95.45pt;mso-position-horizontal-relative:page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2534"/>
                        <w:gridCol w:w="1152"/>
                      </w:tblGrid>
                      <w:tr>
                        <w:trPr>
                          <w:trHeight w:val="422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5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92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636"/>
                              <w:gridCol w:w="463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Pathologic T stag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 xml:space="preserve"> 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 xml:space="preserve"> T3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PSA doubling time, months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27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2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21.07 (1.63-272.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1.36 (1.02-1.68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tbl>
                            <w:tblPr>
                              <w:tblW w:w="2116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1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7" w:hanging="37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7" w:hanging="37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21:51:00Z</dcterms:created>
  <dc:creator>Felipe Couñago Lorenzo</dc:creator>
  <dc:description/>
  <cp:keywords/>
  <dc:language>en-US</dc:language>
  <cp:lastModifiedBy>DAVID SANZ ROSA</cp:lastModifiedBy>
  <dcterms:modified xsi:type="dcterms:W3CDTF">2016-12-02T13:50:00Z</dcterms:modified>
  <cp:revision>4</cp:revision>
  <dc:subject/>
  <dc:title/>
</cp:coreProperties>
</file>